
<file path=[Content_Types].xml><?xml version="1.0" encoding="utf-8"?>
<Types xmlns="http://schemas.openxmlformats.org/package/2006/content-types">
  <Default Extension="bin" ContentType="application/vnd.ms-word.attachedToolbars"/>
  <Override PartName="/customXml/itemProps2.xml" ContentType="application/vnd.openxmlformats-officedocument.customXmlProperties+xml"/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docProps/custom.xml" ContentType="application/vnd.openxmlformats-officedocument.custom-propertie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customizations.xml" ContentType="application/vnd.ms-word.keyMapCustomizations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B3796" w:rsidRPr="00F459D6" w:rsidRDefault="00AB3796" w:rsidP="00AB3796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Table 1: </w:t>
      </w:r>
      <w:r w:rsidRPr="00F459D6">
        <w:rPr>
          <w:rFonts w:ascii="Times New Roman" w:hAnsi="Times New Roman" w:cs="Times New Roman"/>
          <w:sz w:val="24"/>
          <w:szCs w:val="24"/>
        </w:rPr>
        <w:t xml:space="preserve">Primers for </w:t>
      </w:r>
      <w:r w:rsidRPr="00F459D6">
        <w:rPr>
          <w:rFonts w:ascii="Times New Roman" w:hAnsi="Times New Roman" w:cs="Times New Roman"/>
          <w:i/>
          <w:sz w:val="24"/>
          <w:szCs w:val="24"/>
        </w:rPr>
        <w:t>MALT1</w:t>
      </w:r>
      <w:r w:rsidRPr="00F459D6">
        <w:rPr>
          <w:rFonts w:ascii="Times New Roman" w:hAnsi="Times New Roman" w:cs="Times New Roman"/>
          <w:sz w:val="24"/>
          <w:szCs w:val="24"/>
        </w:rPr>
        <w:t xml:space="preserve"> PCR (exons numbered according to isoform a, NM_006785.3)</w:t>
      </w:r>
    </w:p>
    <w:tbl>
      <w:tblPr>
        <w:tblStyle w:val="TableGrid"/>
        <w:tblW w:w="10008" w:type="dxa"/>
        <w:tblInd w:w="-522" w:type="dxa"/>
        <w:tblLayout w:type="fixed"/>
        <w:tblLook w:val="04A0"/>
      </w:tblPr>
      <w:tblGrid>
        <w:gridCol w:w="1278"/>
        <w:gridCol w:w="3150"/>
        <w:gridCol w:w="5580"/>
      </w:tblGrid>
      <w:tr w:rsidR="00AB3796" w:rsidRPr="008645AF" w:rsidTr="005868C1">
        <w:tc>
          <w:tcPr>
            <w:tcW w:w="1278" w:type="dxa"/>
          </w:tcPr>
          <w:p w:rsidR="00AB3796" w:rsidRPr="008645AF" w:rsidRDefault="00AB3796" w:rsidP="00AB379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645AF">
              <w:rPr>
                <w:rFonts w:ascii="Times New Roman" w:hAnsi="Times New Roman" w:cs="Times New Roman"/>
                <w:b/>
              </w:rPr>
              <w:t>PCR product</w:t>
            </w:r>
          </w:p>
        </w:tc>
        <w:tc>
          <w:tcPr>
            <w:tcW w:w="3150" w:type="dxa"/>
          </w:tcPr>
          <w:p w:rsidR="00AB3796" w:rsidRPr="008645AF" w:rsidRDefault="00AB3796" w:rsidP="00AB379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645AF">
              <w:rPr>
                <w:rFonts w:ascii="Times New Roman" w:hAnsi="Times New Roman" w:cs="Times New Roman"/>
                <w:b/>
              </w:rPr>
              <w:t>Primer</w:t>
            </w:r>
          </w:p>
        </w:tc>
        <w:tc>
          <w:tcPr>
            <w:tcW w:w="5580" w:type="dxa"/>
          </w:tcPr>
          <w:p w:rsidR="00AB3796" w:rsidRPr="008645AF" w:rsidRDefault="00AB3796" w:rsidP="00AB3796">
            <w:pPr>
              <w:spacing w:line="480" w:lineRule="auto"/>
              <w:rPr>
                <w:rFonts w:ascii="Times New Roman" w:hAnsi="Times New Roman" w:cs="Times New Roman"/>
                <w:b/>
              </w:rPr>
            </w:pPr>
            <w:r w:rsidRPr="008645AF">
              <w:rPr>
                <w:rFonts w:ascii="Times New Roman" w:hAnsi="Times New Roman" w:cs="Times New Roman"/>
                <w:b/>
              </w:rPr>
              <w:t>Sequence</w:t>
            </w:r>
          </w:p>
        </w:tc>
      </w:tr>
      <w:tr w:rsidR="00AB3796" w:rsidRPr="008645AF" w:rsidTr="005868C1">
        <w:tc>
          <w:tcPr>
            <w:tcW w:w="1278" w:type="dxa"/>
            <w:vMerge w:val="restart"/>
          </w:tcPr>
          <w:p w:rsidR="00AB3796" w:rsidRPr="008645AF" w:rsidRDefault="00AB3796" w:rsidP="00AB3796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ull-</w:t>
            </w:r>
            <w:r w:rsidRPr="008645AF">
              <w:rPr>
                <w:rFonts w:ascii="Times New Roman" w:hAnsi="Times New Roman" w:cs="Times New Roman"/>
              </w:rPr>
              <w:t>length cDNA</w:t>
            </w:r>
          </w:p>
        </w:tc>
        <w:tc>
          <w:tcPr>
            <w:tcW w:w="3150" w:type="dxa"/>
          </w:tcPr>
          <w:p w:rsidR="00AB3796" w:rsidRPr="008645AF" w:rsidRDefault="00AB3796" w:rsidP="000644F5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45AF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/>
              </w:rPr>
              <w:t xml:space="preserve"> (from </w:t>
            </w:r>
            <w:r w:rsidR="000644F5">
              <w:rPr>
                <w:rFonts w:ascii="Times New Roman" w:hAnsi="Times New Roman" w:cs="Times New Roman"/>
              </w:rPr>
              <w:t xml:space="preserve">ATG </w:t>
            </w:r>
            <w:r>
              <w:rPr>
                <w:rFonts w:ascii="Times New Roman" w:hAnsi="Times New Roman" w:cs="Times New Roman"/>
              </w:rPr>
              <w:t>initiation codon)</w:t>
            </w:r>
          </w:p>
        </w:tc>
        <w:tc>
          <w:tcPr>
            <w:tcW w:w="5580" w:type="dxa"/>
          </w:tcPr>
          <w:p w:rsidR="00AB3796" w:rsidRPr="008645AF" w:rsidRDefault="00AB3796" w:rsidP="00AB379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ATGTCGCTGTTGGGGGACCCGCTACAGGCCT</w:t>
            </w:r>
          </w:p>
        </w:tc>
      </w:tr>
      <w:tr w:rsidR="00AB3796" w:rsidRPr="008645AF" w:rsidTr="005868C1">
        <w:tc>
          <w:tcPr>
            <w:tcW w:w="1278" w:type="dxa"/>
            <w:vMerge/>
          </w:tcPr>
          <w:p w:rsidR="00AB3796" w:rsidRPr="008645AF" w:rsidRDefault="00AB3796" w:rsidP="00AB37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AB3796" w:rsidRPr="008645AF" w:rsidRDefault="00AB3796" w:rsidP="009D099F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45AF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(</w:t>
            </w:r>
            <w:r w:rsidR="009D099F">
              <w:rPr>
                <w:rFonts w:ascii="Times New Roman" w:hAnsi="Times New Roman" w:cs="Times New Roman"/>
              </w:rPr>
              <w:t>including the</w:t>
            </w:r>
            <w:r>
              <w:rPr>
                <w:rFonts w:ascii="Times New Roman" w:hAnsi="Times New Roman" w:cs="Times New Roman"/>
              </w:rPr>
              <w:t xml:space="preserve"> 3’ </w:t>
            </w:r>
            <w:r w:rsidR="009D099F">
              <w:rPr>
                <w:rFonts w:ascii="Times New Roman" w:hAnsi="Times New Roman" w:cs="Times New Roman"/>
              </w:rPr>
              <w:t>stop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="009D099F">
              <w:rPr>
                <w:rFonts w:ascii="Times New Roman" w:hAnsi="Times New Roman" w:cs="Times New Roman"/>
              </w:rPr>
              <w:t>codon</w:t>
            </w:r>
            <w:r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5580" w:type="dxa"/>
          </w:tcPr>
          <w:p w:rsidR="00AB3796" w:rsidRDefault="00AB3796" w:rsidP="00AB3796">
            <w:pPr>
              <w:spacing w:line="480" w:lineRule="auto"/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TCATTTTTCAGAAATTCTGAGCCTGTCAGAGAA</w:t>
            </w:r>
          </w:p>
          <w:p w:rsidR="009D099F" w:rsidRPr="008645AF" w:rsidRDefault="009D099F" w:rsidP="00AB3796">
            <w:pPr>
              <w:spacing w:line="480" w:lineRule="auto"/>
              <w:rPr>
                <w:rFonts w:ascii="Times New Roman" w:hAnsi="Times New Roman"/>
              </w:rPr>
            </w:pPr>
          </w:p>
        </w:tc>
      </w:tr>
      <w:tr w:rsidR="00AB3796" w:rsidRPr="008645AF" w:rsidTr="005868C1">
        <w:tc>
          <w:tcPr>
            <w:tcW w:w="1278" w:type="dxa"/>
            <w:vMerge w:val="restart"/>
          </w:tcPr>
          <w:p w:rsidR="00AB3796" w:rsidRPr="008645AF" w:rsidRDefault="00AB3796" w:rsidP="00AB37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45AF">
              <w:rPr>
                <w:rFonts w:ascii="Times New Roman" w:hAnsi="Times New Roman" w:cs="Times New Roman"/>
              </w:rPr>
              <w:t>exon 9-11</w:t>
            </w:r>
            <w:r w:rsidR="000644F5">
              <w:rPr>
                <w:rFonts w:ascii="Times New Roman" w:hAnsi="Times New Roman" w:cs="Times New Roman"/>
              </w:rPr>
              <w:t xml:space="preserve"> cDNA</w:t>
            </w:r>
          </w:p>
        </w:tc>
        <w:tc>
          <w:tcPr>
            <w:tcW w:w="3150" w:type="dxa"/>
          </w:tcPr>
          <w:p w:rsidR="00AB3796" w:rsidRPr="008645AF" w:rsidRDefault="00AB3796" w:rsidP="00AB37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45AF">
              <w:rPr>
                <w:rFonts w:ascii="Times New Roman" w:hAnsi="Times New Roman" w:cs="Times New Roman"/>
              </w:rPr>
              <w:t>Forward</w:t>
            </w:r>
            <w:r>
              <w:rPr>
                <w:rFonts w:ascii="Times New Roman" w:hAnsi="Times New Roman" w:cs="Times New Roman"/>
              </w:rPr>
              <w:t xml:space="preserve"> (within exon 9)</w:t>
            </w:r>
          </w:p>
        </w:tc>
        <w:tc>
          <w:tcPr>
            <w:tcW w:w="5580" w:type="dxa"/>
          </w:tcPr>
          <w:p w:rsidR="00AB3796" w:rsidRPr="008645AF" w:rsidRDefault="00AB3796" w:rsidP="00AB37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45AF">
              <w:rPr>
                <w:rFonts w:ascii="Times New Roman" w:eastAsia="Times New Roman" w:hAnsi="Times New Roman" w:cs="Times New Roman"/>
              </w:rPr>
              <w:t>AGAGCAAACAACTGACCAGC</w:t>
            </w:r>
          </w:p>
        </w:tc>
      </w:tr>
      <w:tr w:rsidR="00AB3796" w:rsidRPr="008645AF" w:rsidTr="005868C1">
        <w:tc>
          <w:tcPr>
            <w:tcW w:w="1278" w:type="dxa"/>
            <w:vMerge/>
          </w:tcPr>
          <w:p w:rsidR="00AB3796" w:rsidRPr="008645AF" w:rsidRDefault="00AB3796" w:rsidP="00AB3796">
            <w:pPr>
              <w:spacing w:line="480" w:lineRule="auto"/>
              <w:rPr>
                <w:rFonts w:ascii="Times New Roman" w:hAnsi="Times New Roman" w:cs="Times New Roman"/>
              </w:rPr>
            </w:pPr>
          </w:p>
        </w:tc>
        <w:tc>
          <w:tcPr>
            <w:tcW w:w="3150" w:type="dxa"/>
          </w:tcPr>
          <w:p w:rsidR="00AB3796" w:rsidRPr="008645AF" w:rsidRDefault="00AB3796" w:rsidP="00AB37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45AF">
              <w:rPr>
                <w:rFonts w:ascii="Times New Roman" w:hAnsi="Times New Roman" w:cs="Times New Roman"/>
              </w:rPr>
              <w:t>Reverse</w:t>
            </w:r>
            <w:r>
              <w:rPr>
                <w:rFonts w:ascii="Times New Roman" w:hAnsi="Times New Roman" w:cs="Times New Roman"/>
              </w:rPr>
              <w:t xml:space="preserve"> (within exon 11)</w:t>
            </w:r>
          </w:p>
        </w:tc>
        <w:tc>
          <w:tcPr>
            <w:tcW w:w="5580" w:type="dxa"/>
          </w:tcPr>
          <w:p w:rsidR="00AB3796" w:rsidRPr="008645AF" w:rsidRDefault="00AB3796" w:rsidP="00AB3796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645AF">
              <w:rPr>
                <w:rFonts w:ascii="Times New Roman" w:eastAsia="Times New Roman" w:hAnsi="Times New Roman" w:cs="Times New Roman"/>
              </w:rPr>
              <w:t>AGTCCAGTTTCTTTTTCTTGCATCA</w:t>
            </w:r>
          </w:p>
        </w:tc>
      </w:tr>
    </w:tbl>
    <w:p w:rsidR="008E6D7D" w:rsidRDefault="008E6D7D" w:rsidP="00AB44AD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sectPr w:rsidR="008E6D7D" w:rsidSect="00342D9D">
      <w:footerReference w:type="even" r:id="rId10"/>
      <w:footerReference w:type="default" r:id="rId11"/>
      <w:pgSz w:w="12240" w:h="15840"/>
      <w:pgMar w:top="1440" w:right="1440" w:bottom="1260" w:left="1440" w:header="720" w:footer="720" w:gutter="0"/>
      <w:cols w:space="720"/>
      <w:docGrid w:linePitch="360"/>
    </w:sectPr>
  </w:body>
</w:document>
</file>

<file path=word/customizations.xml><?xml version="1.0" encoding="utf-8"?>
<wne:tcg xmlns:r="http://schemas.openxmlformats.org/officeDocument/2006/relationships" xmlns:wne="http://schemas.microsoft.com/office/word/2006/wordml">
  <wne:keymaps>
    <wne:keymap wne:kcmPrimary="074D">
      <wne:wch wne:val="00002212"/>
    </wne:keymap>
  </wne:keymaps>
  <wne:toolbars>
    <wne:toolbarData r:id="rId1"/>
  </wne:toolbars>
</wne:tcg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5F24E9" w:rsidRDefault="005F24E9" w:rsidP="007B31D1">
      <w:pPr>
        <w:spacing w:after="0" w:line="240" w:lineRule="auto"/>
      </w:pPr>
      <w:r>
        <w:separator/>
      </w:r>
    </w:p>
  </w:endnote>
  <w:endnote w:type="continuationSeparator" w:id="0">
    <w:p w:rsidR="005F24E9" w:rsidRDefault="005F24E9" w:rsidP="007B31D1">
      <w:pPr>
        <w:spacing w:after="0" w:line="240" w:lineRule="auto"/>
      </w:pPr>
      <w:r>
        <w:continuationSeparator/>
      </w:r>
    </w:p>
  </w:endnote>
  <w:endnote w:type="continuationNotice" w:id="1">
    <w:p w:rsidR="005F24E9" w:rsidRDefault="005F24E9">
      <w:pPr>
        <w:spacing w:after="0" w:line="240" w:lineRule="auto"/>
      </w:pP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ＭＳ 明朝">
    <w:altName w:val="MS Mincho"/>
    <w:charset w:val="4E"/>
    <w:family w:val="auto"/>
    <w:pitch w:val="variable"/>
    <w:sig w:usb0="00000000" w:usb1="08070000" w:usb2="00000010" w:usb3="00000000" w:csb0="00020000" w:csb1="00000000"/>
  </w:font>
  <w:font w:name="ＭＳ ゴシック">
    <w:altName w:val="MS Mincho"/>
    <w:charset w:val="4E"/>
    <w:family w:val="auto"/>
    <w:pitch w:val="variable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7BB0" w:rsidRDefault="00385F5D" w:rsidP="007B31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A7BB0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0A7BB0" w:rsidRDefault="000A7BB0" w:rsidP="007B31D1">
    <w:pPr>
      <w:pStyle w:val="Footer"/>
      <w:ind w:right="360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0A7BB0" w:rsidRDefault="00385F5D" w:rsidP="007B31D1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0A7BB0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FD003C">
      <w:rPr>
        <w:rStyle w:val="PageNumber"/>
        <w:noProof/>
      </w:rPr>
      <w:t>1</w:t>
    </w:r>
    <w:r>
      <w:rPr>
        <w:rStyle w:val="PageNumber"/>
      </w:rPr>
      <w:fldChar w:fldCharType="end"/>
    </w:r>
  </w:p>
  <w:p w:rsidR="000A7BB0" w:rsidRDefault="000A7BB0" w:rsidP="007B31D1">
    <w:pPr>
      <w:pStyle w:val="Footer"/>
      <w:ind w:right="360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5F24E9" w:rsidRDefault="005F24E9" w:rsidP="007B31D1">
      <w:pPr>
        <w:spacing w:after="0" w:line="240" w:lineRule="auto"/>
      </w:pPr>
      <w:r>
        <w:separator/>
      </w:r>
    </w:p>
  </w:footnote>
  <w:footnote w:type="continuationSeparator" w:id="0">
    <w:p w:rsidR="005F24E9" w:rsidRDefault="005F24E9" w:rsidP="007B31D1">
      <w:pPr>
        <w:spacing w:after="0" w:line="240" w:lineRule="auto"/>
      </w:pPr>
      <w:r>
        <w:continuationSeparator/>
      </w:r>
    </w:p>
  </w:footnote>
  <w:footnote w:type="continuationNotice" w:id="1">
    <w:p w:rsidR="005F24E9" w:rsidRDefault="005F24E9">
      <w:pPr>
        <w:spacing w:after="0" w:line="240" w:lineRule="auto"/>
      </w:pPr>
    </w:p>
  </w:footnote>
</w:footnotes>
</file>

<file path=word/numbering.xml><?xml version="1.0" encoding="utf-8"?>
<w:numbering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67E51436"/>
    <w:multiLevelType w:val="multilevel"/>
    <w:tmpl w:val="2DF80B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>
    <w:nsid w:val="6F9D399F"/>
    <w:multiLevelType w:val="hybridMultilevel"/>
    <w:tmpl w:val="92044610"/>
    <w:lvl w:ilvl="0" w:tplc="563485C6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8D44FB1E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5BE28B5C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C1686698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3E42D7C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1C5C5414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ECCA9C50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2976F008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C0C11B2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lice Chan">
    <w15:presenceInfo w15:providerId="Windows Live" w15:userId="4140c5c86634c3dd"/>
  </w15:person>
</w15:people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6"/>
  <w:proofState w:spelling="clean" w:grammar="clean"/>
  <w:defaultTabStop w:val="720"/>
  <w:doNotHyphenateCaps/>
  <w:characterSpacingControl w:val="doNotCompress"/>
  <w:saveInvalidXml/>
  <w:doNotDemarcateInvalidXml/>
  <w:footnotePr>
    <w:footnote w:id="-1"/>
    <w:footnote w:id="0"/>
    <w:footnote w:id="1"/>
  </w:footnotePr>
  <w:endnotePr>
    <w:endnote w:id="-1"/>
    <w:endnote w:id="0"/>
    <w:endnote w:id="1"/>
  </w:endnotePr>
  <w:compat/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VancouverNumber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2&lt;/LineSpacing&gt;&lt;SpaceAfter&gt;1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x0rdeeze7x9p28e2s2pv5pfbpewfses252sv&quot;&gt;malt&lt;record-ids&gt;&lt;item&gt;16&lt;/item&gt;&lt;item&gt;38&lt;/item&gt;&lt;item&gt;40&lt;/item&gt;&lt;item&gt;45&lt;/item&gt;&lt;item&gt;52&lt;/item&gt;&lt;item&gt;53&lt;/item&gt;&lt;item&gt;54&lt;/item&gt;&lt;item&gt;55&lt;/item&gt;&lt;item&gt;56&lt;/item&gt;&lt;item&gt;57&lt;/item&gt;&lt;item&gt;59&lt;/item&gt;&lt;item&gt;60&lt;/item&gt;&lt;item&gt;61&lt;/item&gt;&lt;item&gt;62&lt;/item&gt;&lt;item&gt;64&lt;/item&gt;&lt;item&gt;65&lt;/item&gt;&lt;item&gt;66&lt;/item&gt;&lt;item&gt;67&lt;/item&gt;&lt;item&gt;68&lt;/item&gt;&lt;item&gt;69&lt;/item&gt;&lt;item&gt;84&lt;/item&gt;&lt;item&gt;99&lt;/item&gt;&lt;item&gt;100&lt;/item&gt;&lt;item&gt;101&lt;/item&gt;&lt;item&gt;102&lt;/item&gt;&lt;item&gt;104&lt;/item&gt;&lt;item&gt;106&lt;/item&gt;&lt;item&gt;107&lt;/item&gt;&lt;item&gt;108&lt;/item&gt;&lt;item&gt;109&lt;/item&gt;&lt;item&gt;110&lt;/item&gt;&lt;item&gt;111&lt;/item&gt;&lt;item&gt;112&lt;/item&gt;&lt;item&gt;113&lt;/item&gt;&lt;item&gt;114&lt;/item&gt;&lt;item&gt;115&lt;/item&gt;&lt;item&gt;116&lt;/item&gt;&lt;item&gt;117&lt;/item&gt;&lt;item&gt;118&lt;/item&gt;&lt;item&gt;119&lt;/item&gt;&lt;item&gt;120&lt;/item&gt;&lt;item&gt;123&lt;/item&gt;&lt;/record-ids&gt;&lt;/item&gt;&lt;/Libraries&gt;"/>
  </w:docVars>
  <w:rsids>
    <w:rsidRoot w:val="00BB7F36"/>
    <w:rsid w:val="00001E57"/>
    <w:rsid w:val="00002934"/>
    <w:rsid w:val="00003856"/>
    <w:rsid w:val="00013C5E"/>
    <w:rsid w:val="0001673E"/>
    <w:rsid w:val="000177FD"/>
    <w:rsid w:val="00020BA8"/>
    <w:rsid w:val="00021707"/>
    <w:rsid w:val="0002553B"/>
    <w:rsid w:val="000259A0"/>
    <w:rsid w:val="00032B2C"/>
    <w:rsid w:val="00033BE6"/>
    <w:rsid w:val="000353EB"/>
    <w:rsid w:val="000374CA"/>
    <w:rsid w:val="000377A1"/>
    <w:rsid w:val="0005562A"/>
    <w:rsid w:val="000644F5"/>
    <w:rsid w:val="00074350"/>
    <w:rsid w:val="00076CE3"/>
    <w:rsid w:val="00083150"/>
    <w:rsid w:val="000840DA"/>
    <w:rsid w:val="00084ABC"/>
    <w:rsid w:val="000920D7"/>
    <w:rsid w:val="00093143"/>
    <w:rsid w:val="0009614E"/>
    <w:rsid w:val="000970CD"/>
    <w:rsid w:val="000A09D9"/>
    <w:rsid w:val="000A18B6"/>
    <w:rsid w:val="000A3F68"/>
    <w:rsid w:val="000A7BB0"/>
    <w:rsid w:val="000B2BC6"/>
    <w:rsid w:val="000B4C9D"/>
    <w:rsid w:val="000C1DAC"/>
    <w:rsid w:val="000C40E3"/>
    <w:rsid w:val="000C667D"/>
    <w:rsid w:val="000C7025"/>
    <w:rsid w:val="000D386C"/>
    <w:rsid w:val="000D6888"/>
    <w:rsid w:val="000E2546"/>
    <w:rsid w:val="000E3DCA"/>
    <w:rsid w:val="000E47E2"/>
    <w:rsid w:val="000E7ADE"/>
    <w:rsid w:val="000F16A7"/>
    <w:rsid w:val="000F1D2D"/>
    <w:rsid w:val="000F3DE2"/>
    <w:rsid w:val="00101912"/>
    <w:rsid w:val="00103F68"/>
    <w:rsid w:val="0010493A"/>
    <w:rsid w:val="001079E4"/>
    <w:rsid w:val="00107A9C"/>
    <w:rsid w:val="00110B97"/>
    <w:rsid w:val="00110FBA"/>
    <w:rsid w:val="00112533"/>
    <w:rsid w:val="00120B16"/>
    <w:rsid w:val="00122251"/>
    <w:rsid w:val="00125954"/>
    <w:rsid w:val="00130CAF"/>
    <w:rsid w:val="00132D0F"/>
    <w:rsid w:val="001374A2"/>
    <w:rsid w:val="00142A05"/>
    <w:rsid w:val="001506B1"/>
    <w:rsid w:val="001506F0"/>
    <w:rsid w:val="00152272"/>
    <w:rsid w:val="00156035"/>
    <w:rsid w:val="00156433"/>
    <w:rsid w:val="001702DC"/>
    <w:rsid w:val="0017092F"/>
    <w:rsid w:val="001734DC"/>
    <w:rsid w:val="00176A26"/>
    <w:rsid w:val="00176CAA"/>
    <w:rsid w:val="001776AB"/>
    <w:rsid w:val="00177A16"/>
    <w:rsid w:val="001820A4"/>
    <w:rsid w:val="00186C28"/>
    <w:rsid w:val="00187869"/>
    <w:rsid w:val="00194196"/>
    <w:rsid w:val="001975C1"/>
    <w:rsid w:val="001A2437"/>
    <w:rsid w:val="001A64A2"/>
    <w:rsid w:val="001B005D"/>
    <w:rsid w:val="001B2338"/>
    <w:rsid w:val="001B4E7D"/>
    <w:rsid w:val="001B5A68"/>
    <w:rsid w:val="001C0284"/>
    <w:rsid w:val="001C1EEB"/>
    <w:rsid w:val="001D10FB"/>
    <w:rsid w:val="001D19C4"/>
    <w:rsid w:val="001D4E06"/>
    <w:rsid w:val="001D7925"/>
    <w:rsid w:val="001E27C1"/>
    <w:rsid w:val="001E55AD"/>
    <w:rsid w:val="001E75F9"/>
    <w:rsid w:val="001F1181"/>
    <w:rsid w:val="001F4EF2"/>
    <w:rsid w:val="001F5569"/>
    <w:rsid w:val="001F7ED2"/>
    <w:rsid w:val="00200C28"/>
    <w:rsid w:val="00201535"/>
    <w:rsid w:val="00205357"/>
    <w:rsid w:val="00210D9F"/>
    <w:rsid w:val="002111F2"/>
    <w:rsid w:val="002138F9"/>
    <w:rsid w:val="00214371"/>
    <w:rsid w:val="0021549E"/>
    <w:rsid w:val="00215631"/>
    <w:rsid w:val="0022130D"/>
    <w:rsid w:val="002254A1"/>
    <w:rsid w:val="00227BFB"/>
    <w:rsid w:val="00244018"/>
    <w:rsid w:val="0024651B"/>
    <w:rsid w:val="00247F32"/>
    <w:rsid w:val="00250B05"/>
    <w:rsid w:val="00253713"/>
    <w:rsid w:val="00257AF4"/>
    <w:rsid w:val="002604A0"/>
    <w:rsid w:val="00262618"/>
    <w:rsid w:val="00262FAA"/>
    <w:rsid w:val="002667F2"/>
    <w:rsid w:val="0027000B"/>
    <w:rsid w:val="00272BC3"/>
    <w:rsid w:val="00272C07"/>
    <w:rsid w:val="00281452"/>
    <w:rsid w:val="0028351D"/>
    <w:rsid w:val="00284D18"/>
    <w:rsid w:val="00285BAE"/>
    <w:rsid w:val="002876BD"/>
    <w:rsid w:val="00290ADE"/>
    <w:rsid w:val="002934B5"/>
    <w:rsid w:val="00295B1B"/>
    <w:rsid w:val="002A0A3C"/>
    <w:rsid w:val="002A153E"/>
    <w:rsid w:val="002A74B2"/>
    <w:rsid w:val="002B14FD"/>
    <w:rsid w:val="002B646A"/>
    <w:rsid w:val="002B7B5F"/>
    <w:rsid w:val="002C215B"/>
    <w:rsid w:val="002C3384"/>
    <w:rsid w:val="002C5E4D"/>
    <w:rsid w:val="002D7392"/>
    <w:rsid w:val="002E0F3C"/>
    <w:rsid w:val="002E6F88"/>
    <w:rsid w:val="002F100E"/>
    <w:rsid w:val="00300DAE"/>
    <w:rsid w:val="00301704"/>
    <w:rsid w:val="0030188C"/>
    <w:rsid w:val="00301A2E"/>
    <w:rsid w:val="00303FF7"/>
    <w:rsid w:val="00312621"/>
    <w:rsid w:val="00315F8A"/>
    <w:rsid w:val="00316009"/>
    <w:rsid w:val="00323075"/>
    <w:rsid w:val="00324729"/>
    <w:rsid w:val="003373C5"/>
    <w:rsid w:val="00342D9D"/>
    <w:rsid w:val="00344D49"/>
    <w:rsid w:val="003465B7"/>
    <w:rsid w:val="00350A8A"/>
    <w:rsid w:val="003544BB"/>
    <w:rsid w:val="00360FB3"/>
    <w:rsid w:val="00361F55"/>
    <w:rsid w:val="00362523"/>
    <w:rsid w:val="00362AE3"/>
    <w:rsid w:val="00363DED"/>
    <w:rsid w:val="003716A7"/>
    <w:rsid w:val="00373977"/>
    <w:rsid w:val="003768D9"/>
    <w:rsid w:val="00385F2E"/>
    <w:rsid w:val="00385F5D"/>
    <w:rsid w:val="00395834"/>
    <w:rsid w:val="00397538"/>
    <w:rsid w:val="003A3289"/>
    <w:rsid w:val="003A4220"/>
    <w:rsid w:val="003A5E05"/>
    <w:rsid w:val="003A5EF6"/>
    <w:rsid w:val="003A7B3E"/>
    <w:rsid w:val="003B16C9"/>
    <w:rsid w:val="003B1BFC"/>
    <w:rsid w:val="003B291C"/>
    <w:rsid w:val="003C0AA6"/>
    <w:rsid w:val="003C0D5D"/>
    <w:rsid w:val="003C1F53"/>
    <w:rsid w:val="003C207B"/>
    <w:rsid w:val="003C6605"/>
    <w:rsid w:val="003C69FC"/>
    <w:rsid w:val="003C7387"/>
    <w:rsid w:val="003C7FD5"/>
    <w:rsid w:val="003D4002"/>
    <w:rsid w:val="003D56F7"/>
    <w:rsid w:val="003D5AA1"/>
    <w:rsid w:val="003E464B"/>
    <w:rsid w:val="003F33EA"/>
    <w:rsid w:val="003F37AE"/>
    <w:rsid w:val="004052A0"/>
    <w:rsid w:val="0040628F"/>
    <w:rsid w:val="004262FD"/>
    <w:rsid w:val="00426775"/>
    <w:rsid w:val="0043152D"/>
    <w:rsid w:val="00433A75"/>
    <w:rsid w:val="00443ADF"/>
    <w:rsid w:val="00443F9A"/>
    <w:rsid w:val="004456B2"/>
    <w:rsid w:val="0045164F"/>
    <w:rsid w:val="00451A4A"/>
    <w:rsid w:val="004618B3"/>
    <w:rsid w:val="0046445A"/>
    <w:rsid w:val="00471353"/>
    <w:rsid w:val="00476020"/>
    <w:rsid w:val="00476623"/>
    <w:rsid w:val="00476CE4"/>
    <w:rsid w:val="004814EB"/>
    <w:rsid w:val="0048308B"/>
    <w:rsid w:val="00484C20"/>
    <w:rsid w:val="00491826"/>
    <w:rsid w:val="004A5987"/>
    <w:rsid w:val="004A64C5"/>
    <w:rsid w:val="004B1662"/>
    <w:rsid w:val="004B2C25"/>
    <w:rsid w:val="004B4ADC"/>
    <w:rsid w:val="004C0AEF"/>
    <w:rsid w:val="004C18A0"/>
    <w:rsid w:val="004C7379"/>
    <w:rsid w:val="004E0588"/>
    <w:rsid w:val="004E0A4F"/>
    <w:rsid w:val="004E39B2"/>
    <w:rsid w:val="004E5775"/>
    <w:rsid w:val="004E63ED"/>
    <w:rsid w:val="004F0B9F"/>
    <w:rsid w:val="004F0D7F"/>
    <w:rsid w:val="004F5874"/>
    <w:rsid w:val="00501851"/>
    <w:rsid w:val="00501C1B"/>
    <w:rsid w:val="005049CD"/>
    <w:rsid w:val="00507C6B"/>
    <w:rsid w:val="005149E7"/>
    <w:rsid w:val="0051586D"/>
    <w:rsid w:val="005202F4"/>
    <w:rsid w:val="00520A3B"/>
    <w:rsid w:val="00522DC6"/>
    <w:rsid w:val="00526EAD"/>
    <w:rsid w:val="005300CB"/>
    <w:rsid w:val="00533092"/>
    <w:rsid w:val="00535FA9"/>
    <w:rsid w:val="0053672C"/>
    <w:rsid w:val="0053732B"/>
    <w:rsid w:val="00537F21"/>
    <w:rsid w:val="00542FBB"/>
    <w:rsid w:val="00544624"/>
    <w:rsid w:val="00546468"/>
    <w:rsid w:val="005527FE"/>
    <w:rsid w:val="0055668A"/>
    <w:rsid w:val="00561F97"/>
    <w:rsid w:val="00563775"/>
    <w:rsid w:val="00563B6C"/>
    <w:rsid w:val="0056687E"/>
    <w:rsid w:val="00571BD7"/>
    <w:rsid w:val="00575F03"/>
    <w:rsid w:val="005764E4"/>
    <w:rsid w:val="00576ACF"/>
    <w:rsid w:val="00582571"/>
    <w:rsid w:val="005839CE"/>
    <w:rsid w:val="00583CF2"/>
    <w:rsid w:val="00584ACA"/>
    <w:rsid w:val="005864A8"/>
    <w:rsid w:val="005868C1"/>
    <w:rsid w:val="0059333A"/>
    <w:rsid w:val="00596056"/>
    <w:rsid w:val="005960FC"/>
    <w:rsid w:val="005A2F84"/>
    <w:rsid w:val="005A2F9F"/>
    <w:rsid w:val="005A4A65"/>
    <w:rsid w:val="005B0053"/>
    <w:rsid w:val="005B0170"/>
    <w:rsid w:val="005B44B4"/>
    <w:rsid w:val="005C1AAB"/>
    <w:rsid w:val="005C1D22"/>
    <w:rsid w:val="005C365C"/>
    <w:rsid w:val="005C69CE"/>
    <w:rsid w:val="005D2B0F"/>
    <w:rsid w:val="005D565F"/>
    <w:rsid w:val="005D709A"/>
    <w:rsid w:val="005E462F"/>
    <w:rsid w:val="005E5EAF"/>
    <w:rsid w:val="005F24E9"/>
    <w:rsid w:val="00605375"/>
    <w:rsid w:val="00607080"/>
    <w:rsid w:val="0061330D"/>
    <w:rsid w:val="00613AC7"/>
    <w:rsid w:val="006154EE"/>
    <w:rsid w:val="006178F5"/>
    <w:rsid w:val="00621F74"/>
    <w:rsid w:val="00624A02"/>
    <w:rsid w:val="00625BC4"/>
    <w:rsid w:val="006265E5"/>
    <w:rsid w:val="00627201"/>
    <w:rsid w:val="006333BA"/>
    <w:rsid w:val="0064414C"/>
    <w:rsid w:val="00644D34"/>
    <w:rsid w:val="00650F48"/>
    <w:rsid w:val="00651C34"/>
    <w:rsid w:val="00654DB4"/>
    <w:rsid w:val="0065566C"/>
    <w:rsid w:val="00655EEE"/>
    <w:rsid w:val="00656FB4"/>
    <w:rsid w:val="0065722C"/>
    <w:rsid w:val="00662BD4"/>
    <w:rsid w:val="00663724"/>
    <w:rsid w:val="00664487"/>
    <w:rsid w:val="0067163A"/>
    <w:rsid w:val="0067565C"/>
    <w:rsid w:val="00686A7A"/>
    <w:rsid w:val="00691294"/>
    <w:rsid w:val="00691FCB"/>
    <w:rsid w:val="00692466"/>
    <w:rsid w:val="00692C29"/>
    <w:rsid w:val="00693C93"/>
    <w:rsid w:val="006B1AF0"/>
    <w:rsid w:val="006B5383"/>
    <w:rsid w:val="006B5489"/>
    <w:rsid w:val="006B5D9A"/>
    <w:rsid w:val="006B666F"/>
    <w:rsid w:val="006C15F7"/>
    <w:rsid w:val="006C20A3"/>
    <w:rsid w:val="006C3243"/>
    <w:rsid w:val="006C384E"/>
    <w:rsid w:val="006C6BCC"/>
    <w:rsid w:val="006C746D"/>
    <w:rsid w:val="006D4AB3"/>
    <w:rsid w:val="006D66FC"/>
    <w:rsid w:val="006E5245"/>
    <w:rsid w:val="006E685E"/>
    <w:rsid w:val="006F0DFB"/>
    <w:rsid w:val="006F220E"/>
    <w:rsid w:val="006F4116"/>
    <w:rsid w:val="006F623B"/>
    <w:rsid w:val="00701F8D"/>
    <w:rsid w:val="007027B4"/>
    <w:rsid w:val="007041EE"/>
    <w:rsid w:val="00712726"/>
    <w:rsid w:val="00713C96"/>
    <w:rsid w:val="00713D37"/>
    <w:rsid w:val="0071466A"/>
    <w:rsid w:val="007149EF"/>
    <w:rsid w:val="0071501B"/>
    <w:rsid w:val="007175CE"/>
    <w:rsid w:val="00720110"/>
    <w:rsid w:val="00724E95"/>
    <w:rsid w:val="007260B3"/>
    <w:rsid w:val="0073162F"/>
    <w:rsid w:val="00732E0A"/>
    <w:rsid w:val="0073577E"/>
    <w:rsid w:val="0073775A"/>
    <w:rsid w:val="007378DC"/>
    <w:rsid w:val="00743EF6"/>
    <w:rsid w:val="0075428B"/>
    <w:rsid w:val="00767C98"/>
    <w:rsid w:val="0077004B"/>
    <w:rsid w:val="00775E61"/>
    <w:rsid w:val="00780E37"/>
    <w:rsid w:val="0078498E"/>
    <w:rsid w:val="00787904"/>
    <w:rsid w:val="00791B05"/>
    <w:rsid w:val="007956E9"/>
    <w:rsid w:val="007A1CD9"/>
    <w:rsid w:val="007A3129"/>
    <w:rsid w:val="007A31D6"/>
    <w:rsid w:val="007A7BCF"/>
    <w:rsid w:val="007B28DF"/>
    <w:rsid w:val="007B31D1"/>
    <w:rsid w:val="007B46A3"/>
    <w:rsid w:val="007B5E23"/>
    <w:rsid w:val="007C65D1"/>
    <w:rsid w:val="007C6934"/>
    <w:rsid w:val="007C7681"/>
    <w:rsid w:val="007D04B3"/>
    <w:rsid w:val="007D3ED9"/>
    <w:rsid w:val="007D409A"/>
    <w:rsid w:val="007E41C4"/>
    <w:rsid w:val="007E432B"/>
    <w:rsid w:val="007E50CD"/>
    <w:rsid w:val="007E59CE"/>
    <w:rsid w:val="007E7A6E"/>
    <w:rsid w:val="007F211B"/>
    <w:rsid w:val="007F276A"/>
    <w:rsid w:val="007F3B6A"/>
    <w:rsid w:val="00800CAD"/>
    <w:rsid w:val="008029DA"/>
    <w:rsid w:val="00810099"/>
    <w:rsid w:val="00811BE1"/>
    <w:rsid w:val="008225BF"/>
    <w:rsid w:val="0082303D"/>
    <w:rsid w:val="00826C04"/>
    <w:rsid w:val="0082784E"/>
    <w:rsid w:val="008308FD"/>
    <w:rsid w:val="00833C6B"/>
    <w:rsid w:val="00834971"/>
    <w:rsid w:val="00845564"/>
    <w:rsid w:val="00845FA9"/>
    <w:rsid w:val="008513FB"/>
    <w:rsid w:val="0085184D"/>
    <w:rsid w:val="0085304A"/>
    <w:rsid w:val="00853636"/>
    <w:rsid w:val="008546D3"/>
    <w:rsid w:val="00860C36"/>
    <w:rsid w:val="008645AF"/>
    <w:rsid w:val="00864994"/>
    <w:rsid w:val="00867905"/>
    <w:rsid w:val="00867EF8"/>
    <w:rsid w:val="00872175"/>
    <w:rsid w:val="00874421"/>
    <w:rsid w:val="0087667A"/>
    <w:rsid w:val="00877E35"/>
    <w:rsid w:val="00883F7B"/>
    <w:rsid w:val="0088466F"/>
    <w:rsid w:val="00884F8D"/>
    <w:rsid w:val="008860B0"/>
    <w:rsid w:val="00893169"/>
    <w:rsid w:val="00895C38"/>
    <w:rsid w:val="008A19D1"/>
    <w:rsid w:val="008A4A70"/>
    <w:rsid w:val="008A5109"/>
    <w:rsid w:val="008A534F"/>
    <w:rsid w:val="008B4EEA"/>
    <w:rsid w:val="008B54F9"/>
    <w:rsid w:val="008C07CE"/>
    <w:rsid w:val="008C1BEE"/>
    <w:rsid w:val="008C362D"/>
    <w:rsid w:val="008C3C16"/>
    <w:rsid w:val="008D084F"/>
    <w:rsid w:val="008D1691"/>
    <w:rsid w:val="008D1C33"/>
    <w:rsid w:val="008D2012"/>
    <w:rsid w:val="008D4897"/>
    <w:rsid w:val="008D5A86"/>
    <w:rsid w:val="008D7269"/>
    <w:rsid w:val="008E17F9"/>
    <w:rsid w:val="008E1A18"/>
    <w:rsid w:val="008E53C5"/>
    <w:rsid w:val="008E6D7D"/>
    <w:rsid w:val="008F067B"/>
    <w:rsid w:val="008F3C48"/>
    <w:rsid w:val="00900531"/>
    <w:rsid w:val="00900A57"/>
    <w:rsid w:val="00907DBE"/>
    <w:rsid w:val="00910799"/>
    <w:rsid w:val="0091552E"/>
    <w:rsid w:val="00915694"/>
    <w:rsid w:val="00915759"/>
    <w:rsid w:val="00923D44"/>
    <w:rsid w:val="009249EE"/>
    <w:rsid w:val="00927293"/>
    <w:rsid w:val="00927B0E"/>
    <w:rsid w:val="00932B7B"/>
    <w:rsid w:val="00941C1F"/>
    <w:rsid w:val="00944A0A"/>
    <w:rsid w:val="00945D74"/>
    <w:rsid w:val="00953C72"/>
    <w:rsid w:val="00955079"/>
    <w:rsid w:val="0095595F"/>
    <w:rsid w:val="009634C7"/>
    <w:rsid w:val="00972001"/>
    <w:rsid w:val="009753CC"/>
    <w:rsid w:val="00975DA8"/>
    <w:rsid w:val="0098503A"/>
    <w:rsid w:val="00990A80"/>
    <w:rsid w:val="00993F9C"/>
    <w:rsid w:val="00993FF1"/>
    <w:rsid w:val="009940DF"/>
    <w:rsid w:val="00995420"/>
    <w:rsid w:val="00997EF3"/>
    <w:rsid w:val="009A66D3"/>
    <w:rsid w:val="009B0597"/>
    <w:rsid w:val="009B196E"/>
    <w:rsid w:val="009B1CBC"/>
    <w:rsid w:val="009B39BA"/>
    <w:rsid w:val="009B4CBD"/>
    <w:rsid w:val="009C0077"/>
    <w:rsid w:val="009C1D83"/>
    <w:rsid w:val="009C3C47"/>
    <w:rsid w:val="009C41CC"/>
    <w:rsid w:val="009C4273"/>
    <w:rsid w:val="009C4293"/>
    <w:rsid w:val="009C5023"/>
    <w:rsid w:val="009C5333"/>
    <w:rsid w:val="009C55B3"/>
    <w:rsid w:val="009D099F"/>
    <w:rsid w:val="009D1226"/>
    <w:rsid w:val="009D14A4"/>
    <w:rsid w:val="009D2064"/>
    <w:rsid w:val="009D3510"/>
    <w:rsid w:val="009E2530"/>
    <w:rsid w:val="009E3740"/>
    <w:rsid w:val="009E3F49"/>
    <w:rsid w:val="009E450E"/>
    <w:rsid w:val="009F7DBF"/>
    <w:rsid w:val="00A13B97"/>
    <w:rsid w:val="00A27BDD"/>
    <w:rsid w:val="00A304F7"/>
    <w:rsid w:val="00A358F2"/>
    <w:rsid w:val="00A44626"/>
    <w:rsid w:val="00A5718A"/>
    <w:rsid w:val="00A61435"/>
    <w:rsid w:val="00A626F5"/>
    <w:rsid w:val="00A630BC"/>
    <w:rsid w:val="00A66E14"/>
    <w:rsid w:val="00A703FB"/>
    <w:rsid w:val="00A81A77"/>
    <w:rsid w:val="00A838DA"/>
    <w:rsid w:val="00A84511"/>
    <w:rsid w:val="00A86904"/>
    <w:rsid w:val="00A90F30"/>
    <w:rsid w:val="00AA1A50"/>
    <w:rsid w:val="00AA1E15"/>
    <w:rsid w:val="00AB2C42"/>
    <w:rsid w:val="00AB304C"/>
    <w:rsid w:val="00AB3796"/>
    <w:rsid w:val="00AB44AD"/>
    <w:rsid w:val="00AB5558"/>
    <w:rsid w:val="00AB55A6"/>
    <w:rsid w:val="00AC6926"/>
    <w:rsid w:val="00AC6CA0"/>
    <w:rsid w:val="00AC770E"/>
    <w:rsid w:val="00AD13A1"/>
    <w:rsid w:val="00AD64EF"/>
    <w:rsid w:val="00AD74A9"/>
    <w:rsid w:val="00AE6835"/>
    <w:rsid w:val="00AF3DBE"/>
    <w:rsid w:val="00AF76D6"/>
    <w:rsid w:val="00B00759"/>
    <w:rsid w:val="00B00C2A"/>
    <w:rsid w:val="00B00CA1"/>
    <w:rsid w:val="00B01B02"/>
    <w:rsid w:val="00B05B84"/>
    <w:rsid w:val="00B1042F"/>
    <w:rsid w:val="00B10B88"/>
    <w:rsid w:val="00B1688E"/>
    <w:rsid w:val="00B225D5"/>
    <w:rsid w:val="00B22A7E"/>
    <w:rsid w:val="00B2420E"/>
    <w:rsid w:val="00B2485F"/>
    <w:rsid w:val="00B26B43"/>
    <w:rsid w:val="00B35EB3"/>
    <w:rsid w:val="00B44D23"/>
    <w:rsid w:val="00B45F0F"/>
    <w:rsid w:val="00B526C5"/>
    <w:rsid w:val="00B534B7"/>
    <w:rsid w:val="00B53639"/>
    <w:rsid w:val="00B55369"/>
    <w:rsid w:val="00B555C0"/>
    <w:rsid w:val="00B61C6D"/>
    <w:rsid w:val="00B630E5"/>
    <w:rsid w:val="00B64B17"/>
    <w:rsid w:val="00B6552E"/>
    <w:rsid w:val="00B65E01"/>
    <w:rsid w:val="00B66461"/>
    <w:rsid w:val="00B67248"/>
    <w:rsid w:val="00B72ACA"/>
    <w:rsid w:val="00B75DC1"/>
    <w:rsid w:val="00B77BC8"/>
    <w:rsid w:val="00B801C7"/>
    <w:rsid w:val="00B80A97"/>
    <w:rsid w:val="00B902AE"/>
    <w:rsid w:val="00B94C6E"/>
    <w:rsid w:val="00B96C16"/>
    <w:rsid w:val="00BA182A"/>
    <w:rsid w:val="00BB1F40"/>
    <w:rsid w:val="00BB6922"/>
    <w:rsid w:val="00BB69F8"/>
    <w:rsid w:val="00BB7F36"/>
    <w:rsid w:val="00BC260A"/>
    <w:rsid w:val="00BC3787"/>
    <w:rsid w:val="00BD4802"/>
    <w:rsid w:val="00BD798A"/>
    <w:rsid w:val="00BE0495"/>
    <w:rsid w:val="00BE39A4"/>
    <w:rsid w:val="00BE3F46"/>
    <w:rsid w:val="00BF4567"/>
    <w:rsid w:val="00BF472F"/>
    <w:rsid w:val="00BF4D25"/>
    <w:rsid w:val="00BF5208"/>
    <w:rsid w:val="00BF7206"/>
    <w:rsid w:val="00C03D7A"/>
    <w:rsid w:val="00C07E07"/>
    <w:rsid w:val="00C1151A"/>
    <w:rsid w:val="00C120DA"/>
    <w:rsid w:val="00C12FD1"/>
    <w:rsid w:val="00C21DE5"/>
    <w:rsid w:val="00C22064"/>
    <w:rsid w:val="00C226D2"/>
    <w:rsid w:val="00C231F3"/>
    <w:rsid w:val="00C2431E"/>
    <w:rsid w:val="00C26A6F"/>
    <w:rsid w:val="00C27076"/>
    <w:rsid w:val="00C343AD"/>
    <w:rsid w:val="00C353F4"/>
    <w:rsid w:val="00C376D1"/>
    <w:rsid w:val="00C4207A"/>
    <w:rsid w:val="00C4502E"/>
    <w:rsid w:val="00C45AAA"/>
    <w:rsid w:val="00C534FA"/>
    <w:rsid w:val="00C54717"/>
    <w:rsid w:val="00C54A49"/>
    <w:rsid w:val="00C55ED2"/>
    <w:rsid w:val="00C615E6"/>
    <w:rsid w:val="00C62024"/>
    <w:rsid w:val="00C702BF"/>
    <w:rsid w:val="00C70D19"/>
    <w:rsid w:val="00C716C4"/>
    <w:rsid w:val="00C73508"/>
    <w:rsid w:val="00C73B9D"/>
    <w:rsid w:val="00C77696"/>
    <w:rsid w:val="00C821F7"/>
    <w:rsid w:val="00C85D67"/>
    <w:rsid w:val="00C869B9"/>
    <w:rsid w:val="00C87AD9"/>
    <w:rsid w:val="00C90210"/>
    <w:rsid w:val="00C94A4B"/>
    <w:rsid w:val="00C94CC7"/>
    <w:rsid w:val="00C97CEB"/>
    <w:rsid w:val="00CA2A89"/>
    <w:rsid w:val="00CA366F"/>
    <w:rsid w:val="00CA3B9B"/>
    <w:rsid w:val="00CA7C22"/>
    <w:rsid w:val="00CB3E85"/>
    <w:rsid w:val="00CB7B18"/>
    <w:rsid w:val="00CC13E7"/>
    <w:rsid w:val="00CC41EE"/>
    <w:rsid w:val="00CC7C54"/>
    <w:rsid w:val="00CD792C"/>
    <w:rsid w:val="00CE739F"/>
    <w:rsid w:val="00CE7974"/>
    <w:rsid w:val="00CF06D7"/>
    <w:rsid w:val="00CF10CC"/>
    <w:rsid w:val="00D00B68"/>
    <w:rsid w:val="00D039A1"/>
    <w:rsid w:val="00D04144"/>
    <w:rsid w:val="00D04E04"/>
    <w:rsid w:val="00D06E10"/>
    <w:rsid w:val="00D07F64"/>
    <w:rsid w:val="00D11E74"/>
    <w:rsid w:val="00D127C2"/>
    <w:rsid w:val="00D12A1F"/>
    <w:rsid w:val="00D218CE"/>
    <w:rsid w:val="00D24173"/>
    <w:rsid w:val="00D25AB8"/>
    <w:rsid w:val="00D26BF5"/>
    <w:rsid w:val="00D32604"/>
    <w:rsid w:val="00D354CA"/>
    <w:rsid w:val="00D3560A"/>
    <w:rsid w:val="00D364C5"/>
    <w:rsid w:val="00D43365"/>
    <w:rsid w:val="00D443AD"/>
    <w:rsid w:val="00D45967"/>
    <w:rsid w:val="00D4765C"/>
    <w:rsid w:val="00D50DA1"/>
    <w:rsid w:val="00D54872"/>
    <w:rsid w:val="00D57ACC"/>
    <w:rsid w:val="00D57BDA"/>
    <w:rsid w:val="00D6076A"/>
    <w:rsid w:val="00D61262"/>
    <w:rsid w:val="00D63AA2"/>
    <w:rsid w:val="00D63BA0"/>
    <w:rsid w:val="00D63E62"/>
    <w:rsid w:val="00D747C7"/>
    <w:rsid w:val="00D80BEA"/>
    <w:rsid w:val="00D863F6"/>
    <w:rsid w:val="00D87AAC"/>
    <w:rsid w:val="00D957C5"/>
    <w:rsid w:val="00D95F0B"/>
    <w:rsid w:val="00DA14C7"/>
    <w:rsid w:val="00DA1D1B"/>
    <w:rsid w:val="00DA6921"/>
    <w:rsid w:val="00DB4E2B"/>
    <w:rsid w:val="00DB4E4F"/>
    <w:rsid w:val="00DB5B12"/>
    <w:rsid w:val="00DB7130"/>
    <w:rsid w:val="00DC5A56"/>
    <w:rsid w:val="00DD314C"/>
    <w:rsid w:val="00DE1275"/>
    <w:rsid w:val="00DE2832"/>
    <w:rsid w:val="00DE4556"/>
    <w:rsid w:val="00DE56F9"/>
    <w:rsid w:val="00DE58AB"/>
    <w:rsid w:val="00DF25C4"/>
    <w:rsid w:val="00DF6AF3"/>
    <w:rsid w:val="00E01B13"/>
    <w:rsid w:val="00E03B9D"/>
    <w:rsid w:val="00E04C34"/>
    <w:rsid w:val="00E07BA3"/>
    <w:rsid w:val="00E13E2E"/>
    <w:rsid w:val="00E14AB8"/>
    <w:rsid w:val="00E21784"/>
    <w:rsid w:val="00E2655D"/>
    <w:rsid w:val="00E3239D"/>
    <w:rsid w:val="00E34BF6"/>
    <w:rsid w:val="00E36EEA"/>
    <w:rsid w:val="00E44844"/>
    <w:rsid w:val="00E47B24"/>
    <w:rsid w:val="00E54105"/>
    <w:rsid w:val="00E55E0E"/>
    <w:rsid w:val="00E658B8"/>
    <w:rsid w:val="00E6738D"/>
    <w:rsid w:val="00E67498"/>
    <w:rsid w:val="00E713E3"/>
    <w:rsid w:val="00E72CB2"/>
    <w:rsid w:val="00E74414"/>
    <w:rsid w:val="00E7570A"/>
    <w:rsid w:val="00E77D0E"/>
    <w:rsid w:val="00E86A26"/>
    <w:rsid w:val="00E90DC8"/>
    <w:rsid w:val="00E937C7"/>
    <w:rsid w:val="00E94494"/>
    <w:rsid w:val="00E95483"/>
    <w:rsid w:val="00EA46CC"/>
    <w:rsid w:val="00EA4BAE"/>
    <w:rsid w:val="00EB0142"/>
    <w:rsid w:val="00EB1034"/>
    <w:rsid w:val="00EB53D5"/>
    <w:rsid w:val="00EC04A3"/>
    <w:rsid w:val="00EC2BDB"/>
    <w:rsid w:val="00EC30CE"/>
    <w:rsid w:val="00EC337D"/>
    <w:rsid w:val="00ED092C"/>
    <w:rsid w:val="00ED0CAF"/>
    <w:rsid w:val="00ED0E8A"/>
    <w:rsid w:val="00ED0FAC"/>
    <w:rsid w:val="00ED2020"/>
    <w:rsid w:val="00ED2335"/>
    <w:rsid w:val="00ED45D4"/>
    <w:rsid w:val="00ED77D1"/>
    <w:rsid w:val="00EE3FA9"/>
    <w:rsid w:val="00EF2039"/>
    <w:rsid w:val="00EF6185"/>
    <w:rsid w:val="00F00D12"/>
    <w:rsid w:val="00F01817"/>
    <w:rsid w:val="00F066C0"/>
    <w:rsid w:val="00F24803"/>
    <w:rsid w:val="00F25517"/>
    <w:rsid w:val="00F27BDE"/>
    <w:rsid w:val="00F307CB"/>
    <w:rsid w:val="00F32D01"/>
    <w:rsid w:val="00F32DB3"/>
    <w:rsid w:val="00F347FB"/>
    <w:rsid w:val="00F353EA"/>
    <w:rsid w:val="00F40435"/>
    <w:rsid w:val="00F4220B"/>
    <w:rsid w:val="00F42F71"/>
    <w:rsid w:val="00F459D6"/>
    <w:rsid w:val="00F4751F"/>
    <w:rsid w:val="00F51B4E"/>
    <w:rsid w:val="00F52AED"/>
    <w:rsid w:val="00F60305"/>
    <w:rsid w:val="00F70611"/>
    <w:rsid w:val="00F70C0A"/>
    <w:rsid w:val="00F71FA0"/>
    <w:rsid w:val="00F73F84"/>
    <w:rsid w:val="00F74A75"/>
    <w:rsid w:val="00F763D5"/>
    <w:rsid w:val="00F775A7"/>
    <w:rsid w:val="00F77FE2"/>
    <w:rsid w:val="00F805DF"/>
    <w:rsid w:val="00F81A01"/>
    <w:rsid w:val="00F849C9"/>
    <w:rsid w:val="00F907A7"/>
    <w:rsid w:val="00F92626"/>
    <w:rsid w:val="00F9505A"/>
    <w:rsid w:val="00F954FF"/>
    <w:rsid w:val="00F95ED1"/>
    <w:rsid w:val="00F974BF"/>
    <w:rsid w:val="00FA63C3"/>
    <w:rsid w:val="00FB0C30"/>
    <w:rsid w:val="00FB655F"/>
    <w:rsid w:val="00FB701F"/>
    <w:rsid w:val="00FC52CB"/>
    <w:rsid w:val="00FC5421"/>
    <w:rsid w:val="00FD003C"/>
    <w:rsid w:val="00FD0CEF"/>
    <w:rsid w:val="00FD4037"/>
    <w:rsid w:val="00FD5ACC"/>
    <w:rsid w:val="00FD7120"/>
    <w:rsid w:val="00FE33E1"/>
    <w:rsid w:val="00FE3F8C"/>
    <w:rsid w:val="00FE6B81"/>
    <w:rsid w:val="00FE6D79"/>
    <w:rsid w:val="00FE700A"/>
    <w:rsid w:val="00FF162E"/>
    <w:rsid w:val="00FF2420"/>
    <w:rsid w:val="00FF3224"/>
    <w:rsid w:val="00FF6C1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attachedSchema w:val="SPiCE24"/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85F5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6D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B7B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B31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1D1"/>
  </w:style>
  <w:style w:type="character" w:styleId="PageNumber">
    <w:name w:val="page number"/>
    <w:basedOn w:val="DefaultParagraphFont"/>
    <w:uiPriority w:val="99"/>
    <w:semiHidden/>
    <w:unhideWhenUsed/>
    <w:rsid w:val="007B31D1"/>
  </w:style>
  <w:style w:type="paragraph" w:customStyle="1" w:styleId="EndNoteBibliographyTitle">
    <w:name w:val="EndNote Bibliography Title"/>
    <w:basedOn w:val="Normal"/>
    <w:rsid w:val="00507C6B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507C6B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apple-converted-space">
    <w:name w:val="apple-converted-space"/>
    <w:basedOn w:val="DefaultParagraphFont"/>
    <w:rsid w:val="00C534FA"/>
  </w:style>
  <w:style w:type="character" w:styleId="Emphasis">
    <w:name w:val="Emphasis"/>
    <w:basedOn w:val="DefaultParagraphFont"/>
    <w:uiPriority w:val="20"/>
    <w:qFormat/>
    <w:rsid w:val="00C534FA"/>
    <w:rPr>
      <w:i/>
      <w:iCs/>
    </w:rPr>
  </w:style>
  <w:style w:type="character" w:styleId="Hyperlink">
    <w:name w:val="Hyperlink"/>
    <w:basedOn w:val="DefaultParagraphFont"/>
    <w:uiPriority w:val="99"/>
    <w:unhideWhenUsed/>
    <w:rsid w:val="00C534FA"/>
    <w:rPr>
      <w:color w:val="0000FF"/>
      <w:u w:val="single"/>
    </w:rPr>
  </w:style>
  <w:style w:type="character" w:customStyle="1" w:styleId="interref">
    <w:name w:val="interref"/>
    <w:basedOn w:val="DefaultParagraphFont"/>
    <w:rsid w:val="00C534FA"/>
  </w:style>
  <w:style w:type="character" w:styleId="Strong">
    <w:name w:val="Strong"/>
    <w:basedOn w:val="DefaultParagraphFont"/>
    <w:uiPriority w:val="22"/>
    <w:qFormat/>
    <w:rsid w:val="009C429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C7387"/>
    <w:rPr>
      <w:color w:val="800080" w:themeColor="followedHyperlink"/>
      <w:u w:val="single"/>
    </w:rPr>
  </w:style>
  <w:style w:type="paragraph" w:customStyle="1" w:styleId="svarticle">
    <w:name w:val="svarticle"/>
    <w:basedOn w:val="Normal"/>
    <w:rsid w:val="00BA182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66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66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66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6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66F"/>
    <w:rPr>
      <w:b/>
      <w:bCs/>
      <w:sz w:val="20"/>
      <w:szCs w:val="20"/>
    </w:rPr>
  </w:style>
  <w:style w:type="character" w:customStyle="1" w:styleId="authorlimit">
    <w:name w:val="authorlimit"/>
    <w:basedOn w:val="DefaultParagraphFont"/>
    <w:rsid w:val="00EF2039"/>
  </w:style>
  <w:style w:type="table" w:styleId="TableGrid">
    <w:name w:val="Table Grid"/>
    <w:basedOn w:val="TableNormal"/>
    <w:uiPriority w:val="59"/>
    <w:rsid w:val="00C87AD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C5E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E4D"/>
  </w:style>
  <w:style w:type="paragraph" w:styleId="ListParagraph">
    <w:name w:val="List Paragraph"/>
    <w:basedOn w:val="Normal"/>
    <w:uiPriority w:val="34"/>
    <w:qFormat/>
    <w:rsid w:val="00AB44AD"/>
    <w:pPr>
      <w:ind w:left="720"/>
      <w:contextualSpacing/>
    </w:pPr>
  </w:style>
  <w:style w:type="paragraph" w:styleId="NoSpacing">
    <w:name w:val="No Spacing"/>
    <w:uiPriority w:val="1"/>
    <w:qFormat/>
    <w:rsid w:val="00D218CE"/>
    <w:pPr>
      <w:spacing w:after="0" w:line="240" w:lineRule="auto"/>
    </w:pPr>
    <w:rPr>
      <w:rFonts w:eastAsiaTheme="minorEastAsia"/>
      <w:sz w:val="24"/>
      <w:szCs w:val="24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semiHidden="0" w:unhideWhenUsed="0"/>
    <w:lsdException w:name="Note Level 2" w:semiHidden="0" w:unhideWhenUsed="0"/>
    <w:lsdException w:name="Note Level 3" w:semiHidden="0" w:unhideWhenUsed="0"/>
    <w:lsdException w:name="Note Level 4" w:semiHidden="0" w:unhideWhenUsed="0"/>
    <w:lsdException w:name="Note Level 5" w:semiHidden="0" w:unhideWhenUsed="0"/>
    <w:lsdException w:name="Note Level 6" w:semiHidden="0" w:unhideWhenUsed="0"/>
    <w:lsdException w:name="Note Level 7" w:semiHidden="0" w:unhideWhenUsed="0"/>
    <w:lsdException w:name="Note Level 8" w:semiHidden="0" w:unhideWhenUsed="0"/>
    <w:lsdException w:name="Note Level 9" w:semiHidden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546D3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546D3"/>
    <w:rPr>
      <w:rFonts w:ascii="Tahoma" w:hAnsi="Tahoma" w:cs="Tahoma"/>
      <w:sz w:val="16"/>
      <w:szCs w:val="16"/>
    </w:rPr>
  </w:style>
  <w:style w:type="paragraph" w:styleId="NormalWeb">
    <w:name w:val="Normal (Web)"/>
    <w:basedOn w:val="Normal"/>
    <w:uiPriority w:val="99"/>
    <w:unhideWhenUsed/>
    <w:rsid w:val="00CB7B1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7B31D1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B31D1"/>
  </w:style>
  <w:style w:type="character" w:styleId="PageNumber">
    <w:name w:val="page number"/>
    <w:basedOn w:val="DefaultParagraphFont"/>
    <w:uiPriority w:val="99"/>
    <w:semiHidden/>
    <w:unhideWhenUsed/>
    <w:rsid w:val="007B31D1"/>
  </w:style>
  <w:style w:type="paragraph" w:customStyle="1" w:styleId="EndNoteBibliographyTitle">
    <w:name w:val="EndNote Bibliography Title"/>
    <w:basedOn w:val="Normal"/>
    <w:rsid w:val="00507C6B"/>
    <w:pPr>
      <w:spacing w:after="0"/>
      <w:jc w:val="center"/>
    </w:pPr>
    <w:rPr>
      <w:rFonts w:ascii="Times New Roman" w:hAnsi="Times New Roman" w:cs="Times New Roman"/>
      <w:sz w:val="24"/>
    </w:rPr>
  </w:style>
  <w:style w:type="paragraph" w:customStyle="1" w:styleId="EndNoteBibliography">
    <w:name w:val="EndNote Bibliography"/>
    <w:basedOn w:val="Normal"/>
    <w:rsid w:val="00507C6B"/>
    <w:pPr>
      <w:spacing w:line="480" w:lineRule="auto"/>
    </w:pPr>
    <w:rPr>
      <w:rFonts w:ascii="Times New Roman" w:hAnsi="Times New Roman" w:cs="Times New Roman"/>
      <w:sz w:val="24"/>
    </w:rPr>
  </w:style>
  <w:style w:type="character" w:customStyle="1" w:styleId="apple-converted-space">
    <w:name w:val="apple-converted-space"/>
    <w:basedOn w:val="DefaultParagraphFont"/>
    <w:rsid w:val="00C534FA"/>
  </w:style>
  <w:style w:type="character" w:styleId="Emphasis">
    <w:name w:val="Emphasis"/>
    <w:basedOn w:val="DefaultParagraphFont"/>
    <w:uiPriority w:val="20"/>
    <w:qFormat/>
    <w:rsid w:val="00C534FA"/>
    <w:rPr>
      <w:i/>
      <w:iCs/>
    </w:rPr>
  </w:style>
  <w:style w:type="character" w:styleId="Hyperlink">
    <w:name w:val="Hyperlink"/>
    <w:basedOn w:val="DefaultParagraphFont"/>
    <w:uiPriority w:val="99"/>
    <w:unhideWhenUsed/>
    <w:rsid w:val="00C534FA"/>
    <w:rPr>
      <w:color w:val="0000FF"/>
      <w:u w:val="single"/>
    </w:rPr>
  </w:style>
  <w:style w:type="character" w:customStyle="1" w:styleId="interref">
    <w:name w:val="interref"/>
    <w:basedOn w:val="DefaultParagraphFont"/>
    <w:rsid w:val="00C534FA"/>
  </w:style>
  <w:style w:type="character" w:styleId="Strong">
    <w:name w:val="Strong"/>
    <w:basedOn w:val="DefaultParagraphFont"/>
    <w:uiPriority w:val="22"/>
    <w:qFormat/>
    <w:rsid w:val="009C4293"/>
    <w:rPr>
      <w:b/>
      <w:bCs/>
    </w:rPr>
  </w:style>
  <w:style w:type="character" w:styleId="FollowedHyperlink">
    <w:name w:val="FollowedHyperlink"/>
    <w:basedOn w:val="DefaultParagraphFont"/>
    <w:uiPriority w:val="99"/>
    <w:semiHidden/>
    <w:unhideWhenUsed/>
    <w:rsid w:val="003C7387"/>
    <w:rPr>
      <w:color w:val="800080" w:themeColor="followedHyperlink"/>
      <w:u w:val="single"/>
    </w:rPr>
  </w:style>
  <w:style w:type="paragraph" w:customStyle="1" w:styleId="svarticle">
    <w:name w:val="svarticle"/>
    <w:basedOn w:val="Normal"/>
    <w:rsid w:val="00BA182A"/>
    <w:pPr>
      <w:spacing w:before="100" w:beforeAutospacing="1" w:after="100" w:afterAutospacing="1" w:line="240" w:lineRule="auto"/>
    </w:pPr>
    <w:rPr>
      <w:rFonts w:ascii="Times" w:hAnsi="Times"/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6B666F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B666F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B666F"/>
    <w:rPr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B666F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B666F"/>
    <w:rPr>
      <w:b/>
      <w:bCs/>
      <w:sz w:val="20"/>
      <w:szCs w:val="20"/>
    </w:rPr>
  </w:style>
  <w:style w:type="character" w:customStyle="1" w:styleId="authorlimit">
    <w:name w:val="authorlimit"/>
    <w:basedOn w:val="DefaultParagraphFont"/>
    <w:rsid w:val="00EF2039"/>
  </w:style>
  <w:style w:type="table" w:styleId="TableGrid">
    <w:name w:val="Table Grid"/>
    <w:basedOn w:val="TableNormal"/>
    <w:uiPriority w:val="59"/>
    <w:rsid w:val="00C87AD9"/>
    <w:pPr>
      <w:spacing w:after="0" w:line="240" w:lineRule="auto"/>
    </w:pPr>
    <w:rPr>
      <w:rFonts w:eastAsiaTheme="minorEastAsia"/>
      <w:sz w:val="24"/>
      <w:szCs w:val="24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unhideWhenUsed/>
    <w:rsid w:val="002C5E4D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C5E4D"/>
  </w:style>
  <w:style w:type="paragraph" w:styleId="ListParagraph">
    <w:name w:val="List Paragraph"/>
    <w:basedOn w:val="Normal"/>
    <w:uiPriority w:val="34"/>
    <w:qFormat/>
    <w:rsid w:val="00AB44AD"/>
    <w:pPr>
      <w:ind w:left="720"/>
      <w:contextualSpacing/>
    </w:pPr>
  </w:style>
  <w:style w:type="paragraph" w:styleId="NoSpacing">
    <w:name w:val="No Spacing"/>
    <w:uiPriority w:val="1"/>
    <w:qFormat/>
    <w:rsid w:val="00D218CE"/>
    <w:pPr>
      <w:spacing w:after="0" w:line="240" w:lineRule="auto"/>
    </w:pPr>
    <w:rPr>
      <w:rFonts w:eastAsiaTheme="minorEastAsia"/>
      <w:sz w:val="24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8069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7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11564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375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534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103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18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9585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1897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427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636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5349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8567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8663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032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0365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9248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713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25241391">
          <w:marLeft w:val="0"/>
          <w:marRight w:val="0"/>
          <w:marTop w:val="150"/>
          <w:marBottom w:val="150"/>
          <w:divBdr>
            <w:top w:val="single" w:sz="6" w:space="8" w:color="DFDFDF"/>
            <w:left w:val="single" w:sz="6" w:space="8" w:color="DFDFDF"/>
            <w:bottom w:val="single" w:sz="6" w:space="8" w:color="DFDFDF"/>
            <w:right w:val="single" w:sz="6" w:space="8" w:color="DFDFDF"/>
          </w:divBdr>
          <w:divsChild>
            <w:div w:id="140726439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168506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9911052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5957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36489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0783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61911676">
          <w:marLeft w:val="0"/>
          <w:marRight w:val="0"/>
          <w:marTop w:val="0"/>
          <w:marBottom w:val="24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40609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2068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0454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8779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252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509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5460836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45374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10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4083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8717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84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323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16954106">
          <w:marLeft w:val="0"/>
          <w:marRight w:val="0"/>
          <w:marTop w:val="150"/>
          <w:marBottom w:val="150"/>
          <w:divBdr>
            <w:top w:val="single" w:sz="6" w:space="8" w:color="DFDFDF"/>
            <w:left w:val="single" w:sz="6" w:space="8" w:color="DFDFDF"/>
            <w:bottom w:val="single" w:sz="6" w:space="8" w:color="DFDFDF"/>
            <w:right w:val="single" w:sz="6" w:space="8" w:color="DFDFDF"/>
          </w:divBdr>
          <w:divsChild>
            <w:div w:id="7786477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384911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849564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3299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91951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856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926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7978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965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9719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93045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  <w:doNotSaveAsSingleFile/>
</w:webSettings>
</file>

<file path=word/_rels/customizations.xml.rels><?xml version="1.0" encoding="UTF-8" standalone="yes"?>
<Relationships xmlns="http://schemas.openxmlformats.org/package/2006/relationships"><Relationship Id="rId1" Type="http://schemas.microsoft.com/office/2006/relationships/attachedToolbars" Target="attachedToolbars.bin"/></Relationship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13" Type="http://schemas.openxmlformats.org/officeDocument/2006/relationships/theme" Target="theme/theme1.xml"/><Relationship Id="rId3" Type="http://schemas.openxmlformats.org/officeDocument/2006/relationships/customXml" Target="../customXml/item2.xml"/><Relationship Id="rId7" Type="http://schemas.openxmlformats.org/officeDocument/2006/relationships/webSettings" Target="web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1.xml"/><Relationship Id="rId16" Type="http://schemas.microsoft.com/office/2007/relationships/stylesWithEffects" Target="stylesWithEffects.xml"/><Relationship Id="rId1" Type="http://schemas.microsoft.com/office/2006/relationships/keyMapCustomizations" Target="customizations.xml"/><Relationship Id="rId6" Type="http://schemas.openxmlformats.org/officeDocument/2006/relationships/settings" Target="settings.xml"/><Relationship Id="rId11" Type="http://schemas.openxmlformats.org/officeDocument/2006/relationships/footer" Target="footer2.xml"/><Relationship Id="rId5" Type="http://schemas.openxmlformats.org/officeDocument/2006/relationships/styles" Target="styles.xml"/><Relationship Id="rId15" Type="http://schemas.microsoft.com/office/2011/relationships/people" Target="people.xml"/><Relationship Id="rId10" Type="http://schemas.openxmlformats.org/officeDocument/2006/relationships/footer" Target="footer1.xml"/><Relationship Id="rId4" Type="http://schemas.openxmlformats.org/officeDocument/2006/relationships/numbering" Target="numbering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cdm:cachedDataManifest xmlns:cdm="http://schemas.microsoft.com/2004/VisualStudio/Tools/Applications/CachedDataManifest.xsd" cdm:revision="1"/>
</file>

<file path=customXml/item2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4125885B-3C07-4927-AB0D-D21FFBCC3701}">
  <ds:schemaRefs>
    <ds:schemaRef ds:uri="http://schemas.microsoft.com/2004/VisualStudio/Tools/Applications/CachedDataManifest.xsd"/>
  </ds:schemaRefs>
</ds:datastoreItem>
</file>

<file path=customXml/itemProps2.xml><?xml version="1.0" encoding="utf-8"?>
<ds:datastoreItem xmlns:ds="http://schemas.openxmlformats.org/officeDocument/2006/customXml" ds:itemID="{33ADDB33-0334-49DE-9142-1484CD2376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0</Words>
  <Characters>34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CSF</Company>
  <LinksUpToDate>false</LinksUpToDate>
  <CharactersWithSpaces>4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lice</dc:creator>
  <cp:lastModifiedBy>Mary Joy Landiza</cp:lastModifiedBy>
  <cp:revision>2</cp:revision>
  <cp:lastPrinted>2014-10-14T01:04:00Z</cp:lastPrinted>
  <dcterms:created xsi:type="dcterms:W3CDTF">2015-01-07T06:02:00Z</dcterms:created>
  <dcterms:modified xsi:type="dcterms:W3CDTF">2015-01-07T06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ssemblyLocation">
    <vt:lpwstr>file://pdgts1033/spice2/TechUtilities/Springer/SPiCE/Toolkit/SPiCE/SPiCE.vsto|da7ba695-15ce-4654-8f4d-b2b3daa4a92f</vt:lpwstr>
  </property>
  <property fmtid="{D5CDD505-2E9C-101B-9397-08002B2CF9AE}" pid="3" name="_AssemblyName">
    <vt:lpwstr>4E3C66D5-58D4-491E-A7D4-64AF99AF6E8B</vt:lpwstr>
  </property>
</Properties>
</file>